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A4C7E" w14:textId="77777777" w:rsidR="00995929" w:rsidRDefault="00995929" w:rsidP="009959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 Data extracted for the meta-analysis</w:t>
      </w:r>
    </w:p>
    <w:p w14:paraId="52CEF799" w14:textId="77777777" w:rsidR="00995929" w:rsidRDefault="00995929">
      <w:pPr>
        <w:rPr>
          <w:noProof/>
        </w:rPr>
      </w:pPr>
    </w:p>
    <w:p w14:paraId="0A18A0F1" w14:textId="488C8B76" w:rsidR="00AF2226" w:rsidRDefault="00995929">
      <w:r w:rsidRPr="00117C08">
        <w:rPr>
          <w:noProof/>
        </w:rPr>
        <w:drawing>
          <wp:inline distT="0" distB="0" distL="0" distR="0" wp14:anchorId="17C5B0F5" wp14:editId="5C8A499E">
            <wp:extent cx="5760720" cy="3591506"/>
            <wp:effectExtent l="0" t="0" r="0" b="0"/>
            <wp:docPr id="10305393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91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22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5929"/>
    <w:rsid w:val="0009140B"/>
    <w:rsid w:val="002738A6"/>
    <w:rsid w:val="002D50F3"/>
    <w:rsid w:val="00995929"/>
    <w:rsid w:val="00AF2226"/>
    <w:rsid w:val="00DD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D8B77A"/>
  <w15:chartTrackingRefBased/>
  <w15:docId w15:val="{2A0D43D1-C289-4014-BD30-6018D37ED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929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9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9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9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9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9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9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9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9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9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9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9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9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9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9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9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9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9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9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9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9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9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Autier</dc:creator>
  <cp:keywords/>
  <dc:description/>
  <cp:lastModifiedBy>Philippe Autier</cp:lastModifiedBy>
  <cp:revision>1</cp:revision>
  <dcterms:created xsi:type="dcterms:W3CDTF">2025-01-03T09:32:00Z</dcterms:created>
  <dcterms:modified xsi:type="dcterms:W3CDTF">2025-01-03T09:32:00Z</dcterms:modified>
</cp:coreProperties>
</file>